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4BA5DA" w:rsidR="00994A3D" w:rsidRDefault="00654E8F" w:rsidP="0000223F">
      <w:pPr>
        <w:pStyle w:val="Heading1"/>
      </w:pPr>
      <w:r w:rsidRPr="00994A3D">
        <w:t>Supplementary Tables</w:t>
      </w:r>
    </w:p>
    <w:p w14:paraId="09339A0F" w14:textId="4436068C" w:rsidR="0000223F" w:rsidRPr="0000223F" w:rsidRDefault="0000223F" w:rsidP="0000223F">
      <w:pPr>
        <w:rPr>
          <w:rFonts w:cs="Times New Roman"/>
          <w:b/>
          <w:szCs w:val="24"/>
        </w:rPr>
      </w:pPr>
      <w:r w:rsidRPr="006A0845">
        <w:rPr>
          <w:rFonts w:cs="Times New Roman"/>
          <w:szCs w:val="24"/>
        </w:rPr>
        <w:t>Supplementary Table 1</w:t>
      </w:r>
      <w:r w:rsidRPr="006A0845">
        <w:rPr>
          <w:rFonts w:cs="Times New Roman" w:hint="eastAsia"/>
          <w:szCs w:val="24"/>
          <w:lang w:eastAsia="zh-CN"/>
        </w:rPr>
        <w:t xml:space="preserve"> </w:t>
      </w:r>
      <w:r w:rsidRPr="006A0845">
        <w:rPr>
          <w:rFonts w:eastAsia="SimSun" w:cs="Times New Roman"/>
          <w:kern w:val="2"/>
          <w:szCs w:val="24"/>
          <w:lang w:eastAsia="zh-CN"/>
        </w:rPr>
        <w:t>The information of human patients</w:t>
      </w:r>
      <w:r w:rsidRPr="006A0845">
        <w:rPr>
          <w:rFonts w:eastAsia="SimSun" w:cs="Times New Roman"/>
          <w:b/>
          <w:kern w:val="2"/>
          <w:szCs w:val="24"/>
          <w:lang w:eastAsia="zh-CN"/>
        </w:rPr>
        <w:t>.</w:t>
      </w:r>
    </w:p>
    <w:tbl>
      <w:tblPr>
        <w:tblStyle w:val="TableGrid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056"/>
        <w:gridCol w:w="923"/>
        <w:gridCol w:w="699"/>
        <w:gridCol w:w="2698"/>
        <w:gridCol w:w="5387"/>
        <w:gridCol w:w="1842"/>
        <w:gridCol w:w="993"/>
      </w:tblGrid>
      <w:tr w:rsidR="0000223F" w:rsidRPr="0000223F" w14:paraId="7C443015" w14:textId="77777777" w:rsidTr="00EE7C1D"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BA9E76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N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umbe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01F058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G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roup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122EA5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G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ende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538532EB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A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ge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37FF525D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M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edication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9079053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D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iagnosi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38B87E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uration of</w:t>
            </w:r>
          </w:p>
          <w:p w14:paraId="250A625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 (year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6A54CE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S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oke</w:t>
            </w:r>
          </w:p>
        </w:tc>
      </w:tr>
      <w:tr w:rsidR="0000223F" w:rsidRPr="0000223F" w14:paraId="0F86D734" w14:textId="77777777" w:rsidTr="00EE7C1D">
        <w:tc>
          <w:tcPr>
            <w:tcW w:w="1003" w:type="dxa"/>
            <w:tcBorders>
              <w:top w:val="single" w:sz="4" w:space="0" w:color="auto"/>
            </w:tcBorders>
          </w:tcPr>
          <w:p w14:paraId="5EF5A03F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0116C3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771B0A9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2F92F0B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73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329E54A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Insulin, Amlodipin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694E19ED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DM, DFU, Hypertension, Cerebral infarction, Anemi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459553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7E978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4DDC9924" w14:textId="77777777" w:rsidTr="00EE7C1D">
        <w:tc>
          <w:tcPr>
            <w:tcW w:w="1003" w:type="dxa"/>
          </w:tcPr>
          <w:p w14:paraId="42FAA73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056" w:type="dxa"/>
          </w:tcPr>
          <w:p w14:paraId="24EE44E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</w:tcPr>
          <w:p w14:paraId="63D5E373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</w:tcPr>
          <w:p w14:paraId="1F839FF3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6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698" w:type="dxa"/>
          </w:tcPr>
          <w:p w14:paraId="179BF9B5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Insulin, Metformin, Glipizide</w:t>
            </w:r>
          </w:p>
        </w:tc>
        <w:tc>
          <w:tcPr>
            <w:tcW w:w="5387" w:type="dxa"/>
          </w:tcPr>
          <w:p w14:paraId="55C752B8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DM, DFU, DPN, cerebral infarction, PVD, Pneumonia, Osteomyelitis, Anemia, Chronic cholecystitis and cholelithiasis, Incomplete ileus</w:t>
            </w:r>
          </w:p>
        </w:tc>
        <w:tc>
          <w:tcPr>
            <w:tcW w:w="1842" w:type="dxa"/>
          </w:tcPr>
          <w:p w14:paraId="5ABD3F0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993" w:type="dxa"/>
          </w:tcPr>
          <w:p w14:paraId="2926BAE5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5B841A10" w14:textId="77777777" w:rsidTr="00EE7C1D">
        <w:tc>
          <w:tcPr>
            <w:tcW w:w="1003" w:type="dxa"/>
          </w:tcPr>
          <w:p w14:paraId="22EBCB87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056" w:type="dxa"/>
          </w:tcPr>
          <w:p w14:paraId="4AEBBE87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</w:tcPr>
          <w:p w14:paraId="50F91BA1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</w:tcPr>
          <w:p w14:paraId="7FA5E07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70</w:t>
            </w:r>
          </w:p>
        </w:tc>
        <w:tc>
          <w:tcPr>
            <w:tcW w:w="2698" w:type="dxa"/>
          </w:tcPr>
          <w:p w14:paraId="19A1A53A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Insulin, Metformin, Irbesartan</w:t>
            </w:r>
          </w:p>
        </w:tc>
        <w:tc>
          <w:tcPr>
            <w:tcW w:w="5387" w:type="dxa"/>
          </w:tcPr>
          <w:p w14:paraId="694C741D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 xml:space="preserve">2DM, DFU, Hypertension, Cerebral infarction, Hypoproteinemia </w:t>
            </w:r>
          </w:p>
        </w:tc>
        <w:tc>
          <w:tcPr>
            <w:tcW w:w="1842" w:type="dxa"/>
          </w:tcPr>
          <w:p w14:paraId="350F78C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993" w:type="dxa"/>
          </w:tcPr>
          <w:p w14:paraId="2D98D73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558F28F5" w14:textId="77777777" w:rsidTr="00EE7C1D">
        <w:tc>
          <w:tcPr>
            <w:tcW w:w="1003" w:type="dxa"/>
          </w:tcPr>
          <w:p w14:paraId="75E8B88B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056" w:type="dxa"/>
          </w:tcPr>
          <w:p w14:paraId="7BFC997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</w:tcPr>
          <w:p w14:paraId="2497621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9" w:type="dxa"/>
          </w:tcPr>
          <w:p w14:paraId="5E9ABE55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65</w:t>
            </w:r>
          </w:p>
        </w:tc>
        <w:tc>
          <w:tcPr>
            <w:tcW w:w="2698" w:type="dxa"/>
          </w:tcPr>
          <w:p w14:paraId="7184A2A2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Insulin, Metformin, Glimepiride, Glipizide, Acarbose, Pioglitazone, Aspirin, Clopidogrel, Atorvastatin calcium, Ticagrelor</w:t>
            </w:r>
          </w:p>
        </w:tc>
        <w:tc>
          <w:tcPr>
            <w:tcW w:w="5387" w:type="dxa"/>
          </w:tcPr>
          <w:p w14:paraId="0860264D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 xml:space="preserve">2DM, DFU, Coronary heart disease, Cerebral infarction, </w:t>
            </w:r>
          </w:p>
        </w:tc>
        <w:tc>
          <w:tcPr>
            <w:tcW w:w="1842" w:type="dxa"/>
          </w:tcPr>
          <w:p w14:paraId="6BAA1EC7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2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993" w:type="dxa"/>
          </w:tcPr>
          <w:p w14:paraId="786BAB1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7E45FE22" w14:textId="77777777" w:rsidTr="00EE7C1D">
        <w:tc>
          <w:tcPr>
            <w:tcW w:w="1003" w:type="dxa"/>
          </w:tcPr>
          <w:p w14:paraId="7023213B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1056" w:type="dxa"/>
          </w:tcPr>
          <w:p w14:paraId="0EBED9A9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</w:tcPr>
          <w:p w14:paraId="4AB0DA5F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9" w:type="dxa"/>
          </w:tcPr>
          <w:p w14:paraId="7DB64E4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58</w:t>
            </w:r>
          </w:p>
        </w:tc>
        <w:tc>
          <w:tcPr>
            <w:tcW w:w="2698" w:type="dxa"/>
          </w:tcPr>
          <w:p w14:paraId="55E58C26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Insulin, Metformin, Sitagliptin, Acarbose</w:t>
            </w:r>
          </w:p>
        </w:tc>
        <w:tc>
          <w:tcPr>
            <w:tcW w:w="5387" w:type="dxa"/>
          </w:tcPr>
          <w:p w14:paraId="623E7AF9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bookmarkStart w:id="0" w:name="OLE_LINK267"/>
            <w:bookmarkStart w:id="1" w:name="OLE_LINK268"/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 xml:space="preserve">2DM, DFU, </w:t>
            </w:r>
            <w:bookmarkEnd w:id="0"/>
            <w:bookmarkEnd w:id="1"/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Hypertension, Lower extremity atherosclerotic occlusive disease</w:t>
            </w:r>
          </w:p>
        </w:tc>
        <w:tc>
          <w:tcPr>
            <w:tcW w:w="1842" w:type="dxa"/>
          </w:tcPr>
          <w:p w14:paraId="1200954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0.33 (4 months)</w:t>
            </w:r>
          </w:p>
        </w:tc>
        <w:tc>
          <w:tcPr>
            <w:tcW w:w="993" w:type="dxa"/>
          </w:tcPr>
          <w:p w14:paraId="3B6A7637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Yes</w:t>
            </w:r>
          </w:p>
        </w:tc>
      </w:tr>
      <w:tr w:rsidR="0000223F" w:rsidRPr="0000223F" w14:paraId="5BFE6C34" w14:textId="77777777" w:rsidTr="00EE7C1D">
        <w:tc>
          <w:tcPr>
            <w:tcW w:w="1003" w:type="dxa"/>
          </w:tcPr>
          <w:p w14:paraId="5E335C9B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056" w:type="dxa"/>
          </w:tcPr>
          <w:p w14:paraId="737482B1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</w:tcPr>
          <w:p w14:paraId="57C6BF1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</w:tcPr>
          <w:p w14:paraId="7E9D48FD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71</w:t>
            </w:r>
          </w:p>
        </w:tc>
        <w:tc>
          <w:tcPr>
            <w:tcW w:w="2698" w:type="dxa"/>
          </w:tcPr>
          <w:p w14:paraId="7306133C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bookmarkStart w:id="2" w:name="OLE_LINK269"/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etformin, Glimepiride</w:t>
            </w:r>
            <w:bookmarkEnd w:id="2"/>
          </w:p>
        </w:tc>
        <w:tc>
          <w:tcPr>
            <w:tcW w:w="5387" w:type="dxa"/>
          </w:tcPr>
          <w:p w14:paraId="4B1CD26B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 xml:space="preserve">2DM, DFU, </w:t>
            </w:r>
            <w:bookmarkStart w:id="3" w:name="OLE_LINK302"/>
            <w:bookmarkStart w:id="4" w:name="OLE_LINK303"/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Cervical vascular stenosis</w:t>
            </w:r>
            <w:bookmarkEnd w:id="3"/>
            <w:bookmarkEnd w:id="4"/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, Fatty liver, Left renal cyst</w:t>
            </w:r>
          </w:p>
        </w:tc>
        <w:tc>
          <w:tcPr>
            <w:tcW w:w="1842" w:type="dxa"/>
          </w:tcPr>
          <w:p w14:paraId="2BC122D2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993" w:type="dxa"/>
          </w:tcPr>
          <w:p w14:paraId="2B61A4DD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3FA48996" w14:textId="77777777" w:rsidTr="00EE7C1D">
        <w:tc>
          <w:tcPr>
            <w:tcW w:w="1003" w:type="dxa"/>
            <w:tcBorders>
              <w:bottom w:val="nil"/>
            </w:tcBorders>
          </w:tcPr>
          <w:p w14:paraId="4A89F06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056" w:type="dxa"/>
            <w:tcBorders>
              <w:bottom w:val="nil"/>
            </w:tcBorders>
          </w:tcPr>
          <w:p w14:paraId="28D7FC9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  <w:tcBorders>
              <w:bottom w:val="nil"/>
            </w:tcBorders>
          </w:tcPr>
          <w:p w14:paraId="010181D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9" w:type="dxa"/>
            <w:tcBorders>
              <w:bottom w:val="nil"/>
            </w:tcBorders>
          </w:tcPr>
          <w:p w14:paraId="31DF31A2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54</w:t>
            </w:r>
          </w:p>
        </w:tc>
        <w:tc>
          <w:tcPr>
            <w:tcW w:w="2698" w:type="dxa"/>
            <w:tcBorders>
              <w:bottom w:val="nil"/>
            </w:tcBorders>
          </w:tcPr>
          <w:p w14:paraId="5A7FD87C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etformin, Glimepiride</w:t>
            </w:r>
          </w:p>
        </w:tc>
        <w:tc>
          <w:tcPr>
            <w:tcW w:w="5387" w:type="dxa"/>
            <w:tcBorders>
              <w:bottom w:val="nil"/>
            </w:tcBorders>
          </w:tcPr>
          <w:p w14:paraId="75A10112" w14:textId="77777777" w:rsidR="0000223F" w:rsidRPr="006A0845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val="pt-PT" w:eastAsia="zh-CN"/>
              </w:rPr>
            </w:pPr>
            <w:r w:rsidRPr="006A0845">
              <w:rPr>
                <w:rFonts w:eastAsia="SimSun" w:cs="Times New Roman" w:hint="eastAsia"/>
                <w:kern w:val="2"/>
                <w:szCs w:val="24"/>
                <w:lang w:val="pt-PT" w:eastAsia="zh-CN"/>
              </w:rPr>
              <w:t>T</w:t>
            </w:r>
            <w:r w:rsidRPr="006A0845">
              <w:rPr>
                <w:rFonts w:eastAsia="SimSun" w:cs="Times New Roman"/>
                <w:kern w:val="2"/>
                <w:szCs w:val="24"/>
                <w:lang w:val="pt-PT" w:eastAsia="zh-CN"/>
              </w:rPr>
              <w:t xml:space="preserve">2DM, DFU, Hypertension, Anemia, Hypoproteinemia </w:t>
            </w:r>
          </w:p>
        </w:tc>
        <w:tc>
          <w:tcPr>
            <w:tcW w:w="1842" w:type="dxa"/>
            <w:tcBorders>
              <w:bottom w:val="nil"/>
            </w:tcBorders>
          </w:tcPr>
          <w:p w14:paraId="3CB306F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993" w:type="dxa"/>
            <w:tcBorders>
              <w:bottom w:val="nil"/>
            </w:tcBorders>
          </w:tcPr>
          <w:p w14:paraId="3B1F6CF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72589AA4" w14:textId="77777777" w:rsidTr="00EE7C1D">
        <w:tc>
          <w:tcPr>
            <w:tcW w:w="1003" w:type="dxa"/>
            <w:tcBorders>
              <w:top w:val="nil"/>
              <w:bottom w:val="nil"/>
            </w:tcBorders>
          </w:tcPr>
          <w:p w14:paraId="263F265F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FAFCD0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65A2A9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C20A58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78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0B7B9273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 xml:space="preserve">Insulin, Metformin, Compound reserpine tablets, </w:t>
            </w:r>
            <w:proofErr w:type="spellStart"/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Allisartan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1EAE0E3C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DM, DFU, Hypertension, Anemia, Hypoproteinemia, Lower extremity atherosclerotic occlusive disease, Atrial fibrillation, Premature ventricular beats, Chronic renal insufficienc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64E01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F50F4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4138DAC7" w14:textId="77777777" w:rsidTr="00EE7C1D">
        <w:tc>
          <w:tcPr>
            <w:tcW w:w="1003" w:type="dxa"/>
            <w:tcBorders>
              <w:top w:val="nil"/>
            </w:tcBorders>
          </w:tcPr>
          <w:p w14:paraId="4C318315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lastRenderedPageBreak/>
              <w:t>9</w:t>
            </w:r>
          </w:p>
        </w:tc>
        <w:tc>
          <w:tcPr>
            <w:tcW w:w="1056" w:type="dxa"/>
            <w:tcBorders>
              <w:top w:val="nil"/>
            </w:tcBorders>
          </w:tcPr>
          <w:p w14:paraId="227EA01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  <w:tcBorders>
              <w:top w:val="nil"/>
            </w:tcBorders>
          </w:tcPr>
          <w:p w14:paraId="6ECF3AB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  <w:tcBorders>
              <w:top w:val="nil"/>
            </w:tcBorders>
          </w:tcPr>
          <w:p w14:paraId="1F0C3B1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43</w:t>
            </w:r>
          </w:p>
        </w:tc>
        <w:tc>
          <w:tcPr>
            <w:tcW w:w="2698" w:type="dxa"/>
            <w:tcBorders>
              <w:top w:val="nil"/>
            </w:tcBorders>
          </w:tcPr>
          <w:p w14:paraId="334405F9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Glipizide</w:t>
            </w:r>
          </w:p>
        </w:tc>
        <w:tc>
          <w:tcPr>
            <w:tcW w:w="5387" w:type="dxa"/>
            <w:tcBorders>
              <w:top w:val="nil"/>
            </w:tcBorders>
          </w:tcPr>
          <w:p w14:paraId="53A5FDC5" w14:textId="77777777" w:rsidR="0000223F" w:rsidRPr="006A0845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val="pt-PT" w:eastAsia="zh-CN"/>
              </w:rPr>
            </w:pPr>
            <w:r w:rsidRPr="006A0845">
              <w:rPr>
                <w:rFonts w:eastAsia="SimSun" w:cs="Times New Roman" w:hint="eastAsia"/>
                <w:kern w:val="2"/>
                <w:szCs w:val="24"/>
                <w:lang w:val="pt-PT" w:eastAsia="zh-CN"/>
              </w:rPr>
              <w:t>T</w:t>
            </w:r>
            <w:r w:rsidRPr="006A0845">
              <w:rPr>
                <w:rFonts w:eastAsia="SimSun" w:cs="Times New Roman"/>
                <w:kern w:val="2"/>
                <w:szCs w:val="24"/>
                <w:lang w:val="pt-PT" w:eastAsia="zh-CN"/>
              </w:rPr>
              <w:t>2DM, DFU, Anemia, Hypoproteinemia, Hyponatremia, Hypocalcemia</w:t>
            </w:r>
          </w:p>
        </w:tc>
        <w:tc>
          <w:tcPr>
            <w:tcW w:w="1842" w:type="dxa"/>
            <w:tcBorders>
              <w:top w:val="nil"/>
            </w:tcBorders>
          </w:tcPr>
          <w:p w14:paraId="2205400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14:paraId="3E759DF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2177EEDA" w14:textId="77777777" w:rsidTr="00EE7C1D">
        <w:tc>
          <w:tcPr>
            <w:tcW w:w="1003" w:type="dxa"/>
          </w:tcPr>
          <w:p w14:paraId="3D2DCEE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056" w:type="dxa"/>
          </w:tcPr>
          <w:p w14:paraId="21680A47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</w:tcPr>
          <w:p w14:paraId="2F5F17C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</w:tcPr>
          <w:p w14:paraId="6E1F891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2698" w:type="dxa"/>
          </w:tcPr>
          <w:p w14:paraId="4ADB8E8D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Insulin, Metformin, Prednisone</w:t>
            </w:r>
          </w:p>
        </w:tc>
        <w:tc>
          <w:tcPr>
            <w:tcW w:w="5387" w:type="dxa"/>
          </w:tcPr>
          <w:p w14:paraId="63F88479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DM, DFU, Rheumatoid arthritis, Anemia, Bronchiectasis, Hypoproteinemia, Infectious shock, Soft tissue infection</w:t>
            </w:r>
          </w:p>
        </w:tc>
        <w:tc>
          <w:tcPr>
            <w:tcW w:w="1842" w:type="dxa"/>
          </w:tcPr>
          <w:p w14:paraId="4FFEFA3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993" w:type="dxa"/>
          </w:tcPr>
          <w:p w14:paraId="03D1C4CF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7C48C6EF" w14:textId="77777777" w:rsidTr="00EE7C1D">
        <w:tc>
          <w:tcPr>
            <w:tcW w:w="1003" w:type="dxa"/>
            <w:tcBorders>
              <w:bottom w:val="single" w:sz="4" w:space="0" w:color="auto"/>
            </w:tcBorders>
          </w:tcPr>
          <w:p w14:paraId="1112D6C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AC6188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Diabetes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CA818D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17CE88A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6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695CB173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Insulin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2410799F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T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DM, DFU, DPN, Hypertension, cerebral infarction, Osteomyelitis, Anemia, Hyperuricemia, Hypokalemia, Hypoproteinemia, Lower extremity atherosclerotic occlusive disease, Ileus, Type I respiratory failu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16915E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D39D5D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7BD0AC39" w14:textId="77777777" w:rsidTr="00EE7C1D"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0F04A9F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0F985B5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N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ormal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3F8B38D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</w:tcPr>
          <w:p w14:paraId="5B10398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4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</w:tcPr>
          <w:p w14:paraId="187C4E22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73CE3083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Traum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827FA57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0BBB30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35307952" w14:textId="77777777" w:rsidTr="00EE7C1D">
        <w:tc>
          <w:tcPr>
            <w:tcW w:w="1003" w:type="dxa"/>
            <w:tcBorders>
              <w:top w:val="nil"/>
            </w:tcBorders>
          </w:tcPr>
          <w:p w14:paraId="0F6BF0E2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056" w:type="dxa"/>
            <w:tcBorders>
              <w:top w:val="nil"/>
            </w:tcBorders>
          </w:tcPr>
          <w:p w14:paraId="3B04D06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N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ormal</w:t>
            </w:r>
          </w:p>
        </w:tc>
        <w:tc>
          <w:tcPr>
            <w:tcW w:w="923" w:type="dxa"/>
            <w:tcBorders>
              <w:top w:val="nil"/>
            </w:tcBorders>
          </w:tcPr>
          <w:p w14:paraId="42BC42D5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9" w:type="dxa"/>
            <w:tcBorders>
              <w:top w:val="nil"/>
            </w:tcBorders>
          </w:tcPr>
          <w:p w14:paraId="4B5CB46E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29</w:t>
            </w:r>
          </w:p>
        </w:tc>
        <w:tc>
          <w:tcPr>
            <w:tcW w:w="2698" w:type="dxa"/>
            <w:tcBorders>
              <w:top w:val="nil"/>
            </w:tcBorders>
          </w:tcPr>
          <w:p w14:paraId="3E82ABA4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5387" w:type="dxa"/>
            <w:tcBorders>
              <w:top w:val="nil"/>
            </w:tcBorders>
          </w:tcPr>
          <w:p w14:paraId="35FF7797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Trauma</w:t>
            </w:r>
          </w:p>
        </w:tc>
        <w:tc>
          <w:tcPr>
            <w:tcW w:w="1842" w:type="dxa"/>
            <w:tcBorders>
              <w:top w:val="nil"/>
            </w:tcBorders>
          </w:tcPr>
          <w:p w14:paraId="249B9A7F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14:paraId="0082CE49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657E03D2" w14:textId="77777777" w:rsidTr="00EE7C1D">
        <w:tc>
          <w:tcPr>
            <w:tcW w:w="1003" w:type="dxa"/>
          </w:tcPr>
          <w:p w14:paraId="1FAB1E7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056" w:type="dxa"/>
          </w:tcPr>
          <w:p w14:paraId="02BCEB9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N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ormal</w:t>
            </w:r>
          </w:p>
        </w:tc>
        <w:tc>
          <w:tcPr>
            <w:tcW w:w="923" w:type="dxa"/>
          </w:tcPr>
          <w:p w14:paraId="24A63FE8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</w:tcPr>
          <w:p w14:paraId="18EE6CC8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46</w:t>
            </w:r>
          </w:p>
        </w:tc>
        <w:tc>
          <w:tcPr>
            <w:tcW w:w="2698" w:type="dxa"/>
          </w:tcPr>
          <w:p w14:paraId="0DCFFE0D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5387" w:type="dxa"/>
          </w:tcPr>
          <w:p w14:paraId="7F51FC31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Trauma</w:t>
            </w:r>
          </w:p>
        </w:tc>
        <w:tc>
          <w:tcPr>
            <w:tcW w:w="1842" w:type="dxa"/>
          </w:tcPr>
          <w:p w14:paraId="0744E698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993" w:type="dxa"/>
          </w:tcPr>
          <w:p w14:paraId="794EF79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51FD580A" w14:textId="77777777" w:rsidTr="00EE7C1D">
        <w:tc>
          <w:tcPr>
            <w:tcW w:w="1003" w:type="dxa"/>
          </w:tcPr>
          <w:p w14:paraId="2E657BB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056" w:type="dxa"/>
          </w:tcPr>
          <w:p w14:paraId="0647C897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N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ormal</w:t>
            </w:r>
          </w:p>
        </w:tc>
        <w:tc>
          <w:tcPr>
            <w:tcW w:w="923" w:type="dxa"/>
          </w:tcPr>
          <w:p w14:paraId="0AE709A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9" w:type="dxa"/>
          </w:tcPr>
          <w:p w14:paraId="5C6AC388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44</w:t>
            </w:r>
          </w:p>
        </w:tc>
        <w:tc>
          <w:tcPr>
            <w:tcW w:w="2698" w:type="dxa"/>
          </w:tcPr>
          <w:p w14:paraId="06DC0D27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5387" w:type="dxa"/>
          </w:tcPr>
          <w:p w14:paraId="42F1555A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Trauma</w:t>
            </w:r>
          </w:p>
        </w:tc>
        <w:tc>
          <w:tcPr>
            <w:tcW w:w="1842" w:type="dxa"/>
          </w:tcPr>
          <w:p w14:paraId="3F6442C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993" w:type="dxa"/>
          </w:tcPr>
          <w:p w14:paraId="0462810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7113AB19" w14:textId="77777777" w:rsidTr="00EE7C1D">
        <w:tc>
          <w:tcPr>
            <w:tcW w:w="1003" w:type="dxa"/>
          </w:tcPr>
          <w:p w14:paraId="7F2757B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1056" w:type="dxa"/>
          </w:tcPr>
          <w:p w14:paraId="235BF5E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N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ormal</w:t>
            </w:r>
          </w:p>
        </w:tc>
        <w:tc>
          <w:tcPr>
            <w:tcW w:w="923" w:type="dxa"/>
          </w:tcPr>
          <w:p w14:paraId="19F52EE1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9" w:type="dxa"/>
          </w:tcPr>
          <w:p w14:paraId="6E143BA9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48</w:t>
            </w:r>
          </w:p>
        </w:tc>
        <w:tc>
          <w:tcPr>
            <w:tcW w:w="2698" w:type="dxa"/>
          </w:tcPr>
          <w:p w14:paraId="1941BF01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5387" w:type="dxa"/>
          </w:tcPr>
          <w:p w14:paraId="0A493F8A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Trauma</w:t>
            </w:r>
          </w:p>
        </w:tc>
        <w:tc>
          <w:tcPr>
            <w:tcW w:w="1842" w:type="dxa"/>
          </w:tcPr>
          <w:p w14:paraId="3717511F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993" w:type="dxa"/>
          </w:tcPr>
          <w:p w14:paraId="148FF0C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7E57E22C" w14:textId="77777777" w:rsidTr="00EE7C1D">
        <w:tc>
          <w:tcPr>
            <w:tcW w:w="1003" w:type="dxa"/>
          </w:tcPr>
          <w:p w14:paraId="1A97C483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056" w:type="dxa"/>
          </w:tcPr>
          <w:p w14:paraId="4B5A94C1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N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ormal</w:t>
            </w:r>
          </w:p>
        </w:tc>
        <w:tc>
          <w:tcPr>
            <w:tcW w:w="923" w:type="dxa"/>
          </w:tcPr>
          <w:p w14:paraId="6D098EA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</w:tcPr>
          <w:p w14:paraId="22B33F2B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65</w:t>
            </w:r>
          </w:p>
        </w:tc>
        <w:tc>
          <w:tcPr>
            <w:tcW w:w="2698" w:type="dxa"/>
          </w:tcPr>
          <w:p w14:paraId="518B10A3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5387" w:type="dxa"/>
          </w:tcPr>
          <w:p w14:paraId="5F0A2A02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Trauma</w:t>
            </w:r>
          </w:p>
        </w:tc>
        <w:tc>
          <w:tcPr>
            <w:tcW w:w="1842" w:type="dxa"/>
          </w:tcPr>
          <w:p w14:paraId="23FA850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993" w:type="dxa"/>
          </w:tcPr>
          <w:p w14:paraId="5CCEA334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00223F" w:rsidRPr="0000223F" w14:paraId="7DF3FB73" w14:textId="77777777" w:rsidTr="00EE7C1D">
        <w:tc>
          <w:tcPr>
            <w:tcW w:w="1003" w:type="dxa"/>
          </w:tcPr>
          <w:p w14:paraId="0C8C9B7D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056" w:type="dxa"/>
          </w:tcPr>
          <w:p w14:paraId="0935B44C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N</w:t>
            </w: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ormal</w:t>
            </w:r>
          </w:p>
        </w:tc>
        <w:tc>
          <w:tcPr>
            <w:tcW w:w="923" w:type="dxa"/>
          </w:tcPr>
          <w:p w14:paraId="6C528FB0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9" w:type="dxa"/>
          </w:tcPr>
          <w:p w14:paraId="365F491A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49</w:t>
            </w:r>
          </w:p>
        </w:tc>
        <w:tc>
          <w:tcPr>
            <w:tcW w:w="2698" w:type="dxa"/>
          </w:tcPr>
          <w:p w14:paraId="00842F29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5387" w:type="dxa"/>
          </w:tcPr>
          <w:p w14:paraId="6A11DAA9" w14:textId="77777777" w:rsidR="0000223F" w:rsidRPr="0000223F" w:rsidRDefault="0000223F" w:rsidP="0000223F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/>
                <w:kern w:val="2"/>
                <w:szCs w:val="24"/>
                <w:lang w:eastAsia="zh-CN"/>
              </w:rPr>
              <w:t>Trauma</w:t>
            </w:r>
          </w:p>
        </w:tc>
        <w:tc>
          <w:tcPr>
            <w:tcW w:w="1842" w:type="dxa"/>
          </w:tcPr>
          <w:p w14:paraId="49FE6A06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993" w:type="dxa"/>
          </w:tcPr>
          <w:p w14:paraId="40364B4F" w14:textId="77777777" w:rsidR="0000223F" w:rsidRPr="0000223F" w:rsidRDefault="0000223F" w:rsidP="0000223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0223F"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</w:tbl>
    <w:p w14:paraId="14025E3F" w14:textId="6ABD144E" w:rsidR="0000223F" w:rsidRPr="0000223F" w:rsidRDefault="0000223F" w:rsidP="0000223F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00223F">
        <w:rPr>
          <w:rFonts w:eastAsia="SimSun" w:cs="Times New Roman" w:hint="eastAsia"/>
          <w:kern w:val="2"/>
          <w:szCs w:val="24"/>
          <w:lang w:eastAsia="zh-CN"/>
        </w:rPr>
        <w:t>T</w:t>
      </w:r>
      <w:r w:rsidRPr="0000223F">
        <w:rPr>
          <w:rFonts w:eastAsia="SimSun" w:cs="Times New Roman"/>
          <w:kern w:val="2"/>
          <w:szCs w:val="24"/>
          <w:lang w:eastAsia="zh-CN"/>
        </w:rPr>
        <w:t>2DM: Type 2 diabetes</w:t>
      </w:r>
      <w:bookmarkStart w:id="5" w:name="OLE_LINK179"/>
      <w:r w:rsidR="00902180" w:rsidRPr="00902180">
        <w:rPr>
          <w:rFonts w:cs="Times New Roman"/>
          <w:szCs w:val="24"/>
        </w:rPr>
        <w:t xml:space="preserve"> </w:t>
      </w:r>
      <w:r w:rsidR="00902180" w:rsidRPr="00BB0921">
        <w:rPr>
          <w:rFonts w:cs="Times New Roman"/>
          <w:szCs w:val="24"/>
        </w:rPr>
        <w:t>mellitus</w:t>
      </w:r>
      <w:bookmarkEnd w:id="5"/>
    </w:p>
    <w:p w14:paraId="39E646EB" w14:textId="77777777" w:rsidR="0000223F" w:rsidRPr="0000223F" w:rsidRDefault="0000223F" w:rsidP="0000223F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00223F">
        <w:rPr>
          <w:rFonts w:eastAsia="SimSun" w:cs="Times New Roman"/>
          <w:kern w:val="2"/>
          <w:szCs w:val="24"/>
          <w:lang w:eastAsia="zh-CN"/>
        </w:rPr>
        <w:t>DFU: Diabetic foot ulcer</w:t>
      </w:r>
    </w:p>
    <w:p w14:paraId="523B6968" w14:textId="77777777" w:rsidR="0000223F" w:rsidRPr="0000223F" w:rsidRDefault="0000223F" w:rsidP="0000223F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00223F">
        <w:rPr>
          <w:rFonts w:eastAsia="SimSun" w:cs="Times New Roman"/>
          <w:kern w:val="2"/>
          <w:szCs w:val="24"/>
          <w:lang w:eastAsia="zh-CN"/>
        </w:rPr>
        <w:t>DPN: Diabetic peripheral neuropathy</w:t>
      </w:r>
    </w:p>
    <w:p w14:paraId="192666E7" w14:textId="4C4791EC" w:rsidR="0000223F" w:rsidRPr="0000223F" w:rsidRDefault="0000223F" w:rsidP="0000223F">
      <w:pPr>
        <w:widowControl w:val="0"/>
        <w:spacing w:before="0" w:after="0"/>
      </w:pPr>
      <w:r w:rsidRPr="0000223F">
        <w:rPr>
          <w:rFonts w:eastAsia="SimSun" w:cs="Times New Roman"/>
          <w:kern w:val="2"/>
          <w:szCs w:val="24"/>
          <w:lang w:eastAsia="zh-CN"/>
        </w:rPr>
        <w:t>PVD: Peripheral vascular disease</w:t>
      </w:r>
    </w:p>
    <w:sectPr w:rsidR="0000223F" w:rsidRPr="0000223F" w:rsidSect="00150A02">
      <w:headerReference w:type="even" r:id="rId8"/>
      <w:footerReference w:type="even" r:id="rId9"/>
      <w:footerReference w:type="default" r:id="rId10"/>
      <w:headerReference w:type="first" r:id="rId11"/>
      <w:pgSz w:w="16838" w:h="11906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E79C0" w14:textId="77777777" w:rsidR="00680ABD" w:rsidRDefault="00680ABD" w:rsidP="00117666">
      <w:pPr>
        <w:spacing w:after="0"/>
      </w:pPr>
      <w:r>
        <w:separator/>
      </w:r>
    </w:p>
  </w:endnote>
  <w:endnote w:type="continuationSeparator" w:id="0">
    <w:p w14:paraId="4E2D061B" w14:textId="77777777" w:rsidR="00680ABD" w:rsidRDefault="00680A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CCD3E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7C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CCD3E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7C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048DF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22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048DF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223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1969F" w14:textId="77777777" w:rsidR="00680ABD" w:rsidRDefault="00680ABD" w:rsidP="00117666">
      <w:pPr>
        <w:spacing w:after="0"/>
      </w:pPr>
      <w:r>
        <w:separator/>
      </w:r>
    </w:p>
  </w:footnote>
  <w:footnote w:type="continuationSeparator" w:id="0">
    <w:p w14:paraId="25AB5F34" w14:textId="77777777" w:rsidR="00680ABD" w:rsidRDefault="00680A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223F"/>
    <w:rsid w:val="0001436A"/>
    <w:rsid w:val="00034304"/>
    <w:rsid w:val="00035434"/>
    <w:rsid w:val="00052A14"/>
    <w:rsid w:val="00077D53"/>
    <w:rsid w:val="00105FD9"/>
    <w:rsid w:val="00117666"/>
    <w:rsid w:val="00150A02"/>
    <w:rsid w:val="001549D3"/>
    <w:rsid w:val="00160065"/>
    <w:rsid w:val="00177D84"/>
    <w:rsid w:val="00202DD2"/>
    <w:rsid w:val="00267D18"/>
    <w:rsid w:val="00274347"/>
    <w:rsid w:val="002868E2"/>
    <w:rsid w:val="002869C3"/>
    <w:rsid w:val="002936E4"/>
    <w:rsid w:val="002B4A57"/>
    <w:rsid w:val="002C74CA"/>
    <w:rsid w:val="002F525E"/>
    <w:rsid w:val="003123F4"/>
    <w:rsid w:val="003544FB"/>
    <w:rsid w:val="00377F4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0ABD"/>
    <w:rsid w:val="006820B1"/>
    <w:rsid w:val="006A0845"/>
    <w:rsid w:val="006B7D14"/>
    <w:rsid w:val="00701727"/>
    <w:rsid w:val="00704CAA"/>
    <w:rsid w:val="0070566C"/>
    <w:rsid w:val="00714C50"/>
    <w:rsid w:val="00725A7D"/>
    <w:rsid w:val="007501BE"/>
    <w:rsid w:val="00790BB3"/>
    <w:rsid w:val="007C206C"/>
    <w:rsid w:val="007E43AE"/>
    <w:rsid w:val="00817DD6"/>
    <w:rsid w:val="0083759F"/>
    <w:rsid w:val="00885156"/>
    <w:rsid w:val="0090218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C1D"/>
    <w:rsid w:val="00F26620"/>
    <w:rsid w:val="00F46900"/>
    <w:rsid w:val="00F61D89"/>
    <w:rsid w:val="00F9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24174B-E04E-437F-B8D6-1948BA68D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nçalo Vargas</cp:lastModifiedBy>
  <cp:revision>8</cp:revision>
  <cp:lastPrinted>2013-10-03T12:51:00Z</cp:lastPrinted>
  <dcterms:created xsi:type="dcterms:W3CDTF">2021-10-03T07:38:00Z</dcterms:created>
  <dcterms:modified xsi:type="dcterms:W3CDTF">2022-01-03T15:08:00Z</dcterms:modified>
</cp:coreProperties>
</file>